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.Table-2: Spearman’s Correlation analysis for LPS and translocation markers with clinical parameters and log cytokine concentration within the diabetic group (n=133)</w:t>
      </w:r>
    </w:p>
    <w:tbl>
      <w:tblPr>
        <w:tblW w:w="106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900"/>
        <w:gridCol w:w="1133"/>
        <w:gridCol w:w="239"/>
        <w:gridCol w:w="973"/>
        <w:gridCol w:w="1133"/>
        <w:gridCol w:w="239"/>
        <w:gridCol w:w="973"/>
        <w:gridCol w:w="801"/>
        <w:gridCol w:w="239"/>
        <w:gridCol w:w="926"/>
        <w:gridCol w:w="1133"/>
      </w:tblGrid>
      <w:tr>
        <w:trPr>
          <w:trHeight w:val="401" w:hRule="atLeast"/>
        </w:trPr>
        <w:tc>
          <w:tcPr>
            <w:tcW w:w="1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D1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Ab</w:t>
            </w:r>
          </w:p>
        </w:tc>
      </w:tr>
      <w:tr>
        <w:trPr>
          <w:trHeight w:val="401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401" w:hRule="atLeast"/>
        </w:trPr>
        <w:tc>
          <w:tcPr>
            <w:tcW w:w="1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8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stolic B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stolic B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4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5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3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785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16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68</w:t>
            </w:r>
          </w:p>
        </w:tc>
      </w:tr>
      <w:tr>
        <w:trPr>
          <w:trHeight w:val="36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00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lbuminu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215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-1 β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069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4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3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</w:tr>
      <w:tr>
        <w:trPr>
          <w:trHeight w:val="42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401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3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01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 &lt; 0.05; **p&lt; 0.01; ***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&lt;0.00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LPS, lipopolysaccharide; LBP-lipopolysaccharide binding protein; sCD14, soluble CD14; EndoCAb, endotoxin core antibody; BMI,body mass indexl FPG, fasting  plasma glucose; BP, blood pressure; HDL, high-density lipoprotein;LDL,low density lipoprotein;EPE,expected protein excretion. Letters in bold highlight r values which are significant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1440" w:bottom="14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8:26:00Z</dcterms:created>
  <dc:creator>Sandhya</dc:creator>
  <dc:description/>
  <cp:keywords/>
  <dc:language>en-US</dc:language>
  <cp:lastModifiedBy>acer</cp:lastModifiedBy>
  <dcterms:modified xsi:type="dcterms:W3CDTF">2015-08-06T05:53:00Z</dcterms:modified>
  <cp:revision>7</cp:revision>
  <dc:subject/>
  <dc:title/>
</cp:coreProperties>
</file>